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E67C32" w:rsidRDefault="00296E2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6 </w:t>
      </w:r>
      <w:r w:rsidR="00BF4C8C" w:rsidRPr="00E67C32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BF4C8C" w:rsidRPr="00E67C32" w:rsidRDefault="007733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7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relationship between </w:t>
      </w:r>
      <w:r w:rsidR="007F0F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E67C32">
        <w:rPr>
          <w:rFonts w:ascii="Times New Roman" w:hAnsi="Times New Roman" w:cs="Times New Roman"/>
          <w:b/>
          <w:sz w:val="24"/>
          <w:szCs w:val="24"/>
          <w:lang w:val="en-GB"/>
        </w:rPr>
        <w:t>activity</w:t>
      </w:r>
      <w:r w:rsidR="007F0F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67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sity of non-crop habitat specialist carabids and </w:t>
      </w:r>
      <w:r w:rsidR="00125BDB" w:rsidRPr="00E67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non-crop habitat island </w:t>
      </w:r>
      <w:r w:rsidRPr="00E67C32">
        <w:rPr>
          <w:rFonts w:ascii="Times New Roman" w:hAnsi="Times New Roman" w:cs="Times New Roman"/>
          <w:b/>
          <w:sz w:val="24"/>
          <w:szCs w:val="24"/>
          <w:lang w:val="en-GB"/>
        </w:rPr>
        <w:t>litter depth</w:t>
      </w:r>
      <w:r w:rsidR="00BF4C8C" w:rsidRPr="00E67C3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4C8C" w:rsidRPr="00E67C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7C32">
        <w:rPr>
          <w:rFonts w:ascii="Times New Roman" w:hAnsi="Times New Roman" w:cs="Times New Roman"/>
          <w:sz w:val="24"/>
          <w:szCs w:val="24"/>
          <w:lang w:val="en-GB"/>
        </w:rPr>
        <w:t>Full circles (solid line) represent the first sampling period (spring to early summer) and open circles represent the second sampling period (peak summer).</w:t>
      </w:r>
      <w:bookmarkStart w:id="0" w:name="_GoBack"/>
      <w:bookmarkEnd w:id="0"/>
    </w:p>
    <w:p w:rsidR="00BF4C8C" w:rsidRPr="00E67C32" w:rsidRDefault="007733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7C32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3188638" cy="2390775"/>
            <wp:effectExtent l="19050" t="0" r="0" b="0"/>
            <wp:docPr id="1" name="Obrázek 0" descr="sup_A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6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91923" cy="239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E67C32" w:rsidSect="000B1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B1D09"/>
    <w:rsid w:val="00125BDB"/>
    <w:rsid w:val="00170E3C"/>
    <w:rsid w:val="001E0E68"/>
    <w:rsid w:val="00296E26"/>
    <w:rsid w:val="003F5E9E"/>
    <w:rsid w:val="005129BC"/>
    <w:rsid w:val="00546332"/>
    <w:rsid w:val="005967F0"/>
    <w:rsid w:val="005B025E"/>
    <w:rsid w:val="00717705"/>
    <w:rsid w:val="00742C27"/>
    <w:rsid w:val="007733C9"/>
    <w:rsid w:val="007F0FD0"/>
    <w:rsid w:val="008F6441"/>
    <w:rsid w:val="00A76EFB"/>
    <w:rsid w:val="00BB4838"/>
    <w:rsid w:val="00BF4C8C"/>
    <w:rsid w:val="00C13E21"/>
    <w:rsid w:val="00CA2904"/>
    <w:rsid w:val="00E67C32"/>
    <w:rsid w:val="00EA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90E695C-719B-4171-995C-B1DEAFA8C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B1D0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56:00Z</dcterms:created>
  <dcterms:modified xsi:type="dcterms:W3CDTF">2015-01-16T10:00:00Z</dcterms:modified>
</cp:coreProperties>
</file>